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4AA" w:rsidRPr="009E40B2" w:rsidRDefault="00930B26" w:rsidP="00D054AA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1</w:t>
      </w:r>
      <w:r w:rsidRPr="003002B0">
        <w:rPr>
          <w:rFonts w:ascii="Times New Roman" w:hAnsi="Times New Roman"/>
          <w:b/>
          <w:sz w:val="24"/>
        </w:rPr>
        <w:t xml:space="preserve"> </w:t>
      </w:r>
      <w:r w:rsidR="00D054AA" w:rsidRPr="003002B0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3A2888" w:rsidRPr="003002B0">
        <w:rPr>
          <w:rFonts w:ascii="Times New Roman" w:hAnsi="Times New Roman"/>
          <w:b/>
          <w:sz w:val="24"/>
        </w:rPr>
        <w:t xml:space="preserve"> </w:t>
      </w:r>
      <w:r w:rsidR="00D054AA" w:rsidRPr="003002B0">
        <w:rPr>
          <w:rFonts w:ascii="Times New Roman" w:hAnsi="Times New Roman"/>
          <w:sz w:val="24"/>
        </w:rPr>
        <w:t xml:space="preserve">Primers used </w:t>
      </w:r>
      <w:r w:rsidR="00996AC4" w:rsidRPr="003002B0">
        <w:rPr>
          <w:rFonts w:ascii="Times New Roman" w:hAnsi="Times New Roman"/>
          <w:sz w:val="24"/>
        </w:rPr>
        <w:t>in</w:t>
      </w:r>
      <w:r w:rsidR="00D054AA" w:rsidRPr="003002B0">
        <w:rPr>
          <w:rFonts w:ascii="Times New Roman" w:hAnsi="Times New Roman"/>
          <w:sz w:val="24"/>
        </w:rPr>
        <w:t xml:space="preserve"> real-time PCR experiments.</w:t>
      </w:r>
    </w:p>
    <w:p w:rsidR="00C44388" w:rsidRPr="003002B0" w:rsidRDefault="00C44388">
      <w:pPr>
        <w:rPr>
          <w:rFonts w:ascii="Times New Roman" w:hAnsi="Times New Roman"/>
          <w:sz w:val="24"/>
        </w:rPr>
      </w:pPr>
    </w:p>
    <w:tbl>
      <w:tblPr>
        <w:tblStyle w:val="a5"/>
        <w:tblW w:w="0" w:type="auto"/>
        <w:tblLook w:val="04A0"/>
      </w:tblPr>
      <w:tblGrid>
        <w:gridCol w:w="1668"/>
        <w:gridCol w:w="1559"/>
        <w:gridCol w:w="4961"/>
      </w:tblGrid>
      <w:tr w:rsidR="00D054AA" w:rsidRPr="003002B0" w:rsidTr="00D054AA">
        <w:tc>
          <w:tcPr>
            <w:tcW w:w="16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D054AA" w:rsidRPr="003002B0" w:rsidTr="00D054AA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002B0">
              <w:rPr>
                <w:rFonts w:ascii="Times New Roman" w:hAnsi="Times New Roman"/>
                <w:sz w:val="24"/>
              </w:rPr>
              <w:t>PPARγ</w:t>
            </w:r>
            <w:proofErr w:type="spellEnd"/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aP2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ACSL1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LPL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7437C5" w:rsidRDefault="007437C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6Pase</w:t>
            </w:r>
          </w:p>
          <w:p w:rsidR="007437C5" w:rsidRDefault="007437C5">
            <w:pPr>
              <w:rPr>
                <w:rFonts w:ascii="Times New Roman" w:hAnsi="Times New Roman"/>
                <w:sz w:val="24"/>
              </w:rPr>
            </w:pPr>
          </w:p>
          <w:p w:rsidR="007437C5" w:rsidRDefault="007437C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EPCK</w:t>
            </w:r>
          </w:p>
          <w:p w:rsidR="007437C5" w:rsidRDefault="007437C5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TNF-α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 xml:space="preserve">Reverse 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7437C5" w:rsidRDefault="007437C5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7437C5" w:rsidRDefault="007437C5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7437C5" w:rsidRDefault="007437C5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7437C5" w:rsidRDefault="007437C5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3002B0" w:rsidRDefault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GGAAAGACAACGGACAAATCA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TACGGATCGAAACTGGCA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ATCACCGCAGACGACAGGA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CTCATGCCCTTTCATAAACT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CGGGCAGCGGAGGAGAATTCT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GGTGCGCACGTACTGCCGA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GCTGGTGGGAAATGATGTG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TGGACGTTGTCTAGGGGGT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7437C5" w:rsidRDefault="007437C5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7437C5">
              <w:rPr>
                <w:rFonts w:ascii="Times New Roman" w:hAnsi="Times New Roman"/>
                <w:color w:val="000000"/>
                <w:sz w:val="24"/>
              </w:rPr>
              <w:t>AGATGGTGTGAGCGGCCAG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7437C5" w:rsidRDefault="007437C5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7437C5">
              <w:rPr>
                <w:rFonts w:ascii="Times New Roman" w:hAnsi="Times New Roman"/>
                <w:color w:val="000000"/>
                <w:sz w:val="24"/>
              </w:rPr>
              <w:t>CAACCCCAAGAGGGTTCCC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7437C5" w:rsidRDefault="007437C5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7437C5">
              <w:rPr>
                <w:rFonts w:ascii="Times New Roman" w:hAnsi="Times New Roman"/>
                <w:color w:val="000000"/>
                <w:sz w:val="24"/>
              </w:rPr>
              <w:t>GACACAGTGCCCATCCCCA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7437C5" w:rsidRDefault="007437C5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7437C5">
              <w:rPr>
                <w:rFonts w:ascii="Times New Roman" w:hAnsi="Times New Roman"/>
                <w:color w:val="000000"/>
                <w:sz w:val="24"/>
              </w:rPr>
              <w:t>TGGGAACCTGGCGTTGAATG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3002B0">
              <w:rPr>
                <w:rFonts w:ascii="Times New Roman" w:hAnsi="Times New Roman"/>
                <w:sz w:val="24"/>
              </w:rPr>
              <w:t>CCCAGACCCTCACACTCAGAT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3002B0" w:rsidRDefault="003A2888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3002B0">
              <w:rPr>
                <w:rFonts w:ascii="Times New Roman" w:hAnsi="Times New Roman"/>
                <w:sz w:val="24"/>
              </w:rPr>
              <w:t>GCCACTCCAGCTGCTCCT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3002B0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C9052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PAI-1</w:t>
            </w:r>
          </w:p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3002B0" w:rsidRDefault="003A2888" w:rsidP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 w:rsidP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3002B0">
              <w:rPr>
                <w:rFonts w:ascii="Times New Roman" w:hAnsi="Times New Roman"/>
                <w:color w:val="000000"/>
                <w:sz w:val="24"/>
              </w:rPr>
              <w:t>TTCAGCCCTTGCTTGCCT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3002B0" w:rsidRDefault="00D054AA" w:rsidP="00C9052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3002B0">
              <w:rPr>
                <w:rFonts w:ascii="Times New Roman" w:hAnsi="Times New Roman"/>
                <w:color w:val="000000"/>
                <w:sz w:val="24"/>
              </w:rPr>
              <w:t>ACACTTTTACTCCGAAGTCGGT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3002B0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MCP-1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  <w:r w:rsidRPr="003002B0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3A2888" w:rsidP="00D054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CCACTCACCTGCTGCTACTCA-3’</w:t>
            </w:r>
          </w:p>
          <w:p w:rsidR="00D054AA" w:rsidRPr="003002B0" w:rsidRDefault="003A2888" w:rsidP="00C9052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TGGTGATCCTCTTGTAGCTCTCC-3’</w:t>
            </w:r>
          </w:p>
        </w:tc>
      </w:tr>
      <w:tr w:rsidR="00D054AA" w:rsidRPr="003002B0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C9052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Leptin</w:t>
            </w:r>
          </w:p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IGF</w:t>
            </w:r>
            <w:r w:rsidR="00B3445A">
              <w:rPr>
                <w:rFonts w:ascii="Times New Roman" w:hAnsi="Times New Roman" w:hint="eastAsia"/>
                <w:sz w:val="24"/>
              </w:rPr>
              <w:t>-</w:t>
            </w:r>
            <w:r w:rsidRPr="003002B0">
              <w:rPr>
                <w:rFonts w:ascii="Times New Roman" w:hAnsi="Times New Roman"/>
                <w:sz w:val="24"/>
              </w:rPr>
              <w:t>2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GFAP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002B0">
              <w:rPr>
                <w:rFonts w:ascii="Times New Roman" w:hAnsi="Times New Roman"/>
                <w:sz w:val="24"/>
              </w:rPr>
              <w:t>Nnat</w:t>
            </w:r>
            <w:proofErr w:type="spellEnd"/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3002B0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 w:rsidP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3002B0">
              <w:rPr>
                <w:rFonts w:ascii="Times New Roman" w:hAnsi="Times New Roman"/>
                <w:color w:val="000000"/>
                <w:sz w:val="24"/>
              </w:rPr>
              <w:t>TGACACCAAAACCCTCATC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3002B0" w:rsidRDefault="00D054AA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3002B0">
              <w:rPr>
                <w:rFonts w:ascii="Times New Roman" w:hAnsi="Times New Roman"/>
                <w:color w:val="000000"/>
                <w:sz w:val="24"/>
              </w:rPr>
              <w:t>AGCCCAGGAATGAAGTCC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A75D6D" w:rsidRPr="003002B0">
              <w:rPr>
                <w:rFonts w:ascii="Times New Roman" w:hAnsi="Times New Roman"/>
                <w:color w:val="000000"/>
                <w:sz w:val="24"/>
              </w:rPr>
              <w:t>ACAACTTCGATTTGAACCACATT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GAGAGCTCAAACCATGCAAACT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GCGAAGAAAACCGCATCACC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TGGCAGGGCTCCATTTTCAA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CACCCACTTTCGGAACCATG-3’</w:t>
            </w:r>
          </w:p>
          <w:p w:rsidR="003A2888" w:rsidRPr="003002B0" w:rsidRDefault="00BD2629" w:rsidP="00C9052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3002B0">
              <w:rPr>
                <w:rFonts w:ascii="Times New Roman" w:hAnsi="Times New Roman"/>
                <w:sz w:val="24"/>
              </w:rPr>
              <w:t>GCACGCGGAAGATGTACCAG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3A2888" w:rsidRPr="003002B0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4946F0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 xml:space="preserve">18S </w:t>
            </w:r>
            <w:proofErr w:type="spellStart"/>
            <w:r w:rsidRPr="003002B0">
              <w:rPr>
                <w:rFonts w:ascii="Times New Roman" w:hAnsi="Times New Roman"/>
                <w:sz w:val="24"/>
              </w:rPr>
              <w:t>rRN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4946F0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4946F0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CGGCTACCACATCCAAGGAA-3’</w:t>
            </w:r>
          </w:p>
        </w:tc>
      </w:tr>
      <w:tr w:rsidR="003A2888" w:rsidRPr="003002B0" w:rsidTr="00C72ED3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2F0C24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GCTGGAATTACCGCGGCT-3’</w:t>
            </w:r>
          </w:p>
        </w:tc>
      </w:tr>
    </w:tbl>
    <w:p w:rsidR="00D054AA" w:rsidRPr="003002B0" w:rsidRDefault="00D054AA" w:rsidP="00D054AA">
      <w:pPr>
        <w:rPr>
          <w:rFonts w:ascii="Times New Roman" w:hAnsi="Times New Roman"/>
          <w:color w:val="000000"/>
          <w:sz w:val="24"/>
        </w:rPr>
      </w:pPr>
    </w:p>
    <w:p w:rsidR="00D054AA" w:rsidRPr="003002B0" w:rsidRDefault="00BC6A55">
      <w:pPr>
        <w:rPr>
          <w:rFonts w:ascii="Times New Roman" w:hAnsi="Times New Roman"/>
          <w:sz w:val="24"/>
        </w:rPr>
      </w:pPr>
      <w:proofErr w:type="spellStart"/>
      <w:r w:rsidRPr="003002B0">
        <w:rPr>
          <w:rFonts w:ascii="Times New Roman" w:hAnsi="Times New Roman"/>
          <w:sz w:val="24"/>
        </w:rPr>
        <w:t>PPARγ</w:t>
      </w:r>
      <w:proofErr w:type="spellEnd"/>
      <w:r w:rsidRPr="003002B0">
        <w:rPr>
          <w:rFonts w:ascii="Times New Roman" w:hAnsi="Times New Roman"/>
          <w:sz w:val="24"/>
        </w:rPr>
        <w:t xml:space="preserve">, proliferator-activated receptor γ; ACSL1, long chain </w:t>
      </w:r>
      <w:proofErr w:type="spellStart"/>
      <w:r w:rsidRPr="003002B0">
        <w:rPr>
          <w:rFonts w:ascii="Times New Roman" w:hAnsi="Times New Roman"/>
          <w:sz w:val="24"/>
        </w:rPr>
        <w:t>acyl-CoA</w:t>
      </w:r>
      <w:proofErr w:type="spellEnd"/>
      <w:r w:rsidRPr="003002B0">
        <w:rPr>
          <w:rFonts w:ascii="Times New Roman" w:hAnsi="Times New Roman"/>
          <w:sz w:val="24"/>
        </w:rPr>
        <w:t xml:space="preserve"> synthetase 1; LPL, lipoprotein lipase;</w:t>
      </w:r>
      <w:r w:rsidRPr="003002B0">
        <w:rPr>
          <w:rFonts w:ascii="Times New Roman" w:hAnsi="Times New Roman"/>
          <w:color w:val="000000"/>
          <w:sz w:val="24"/>
        </w:rPr>
        <w:t xml:space="preserve"> </w:t>
      </w:r>
      <w:r w:rsidR="007437C5">
        <w:rPr>
          <w:rFonts w:ascii="Times New Roman" w:hAnsi="Times New Roman" w:hint="eastAsia"/>
          <w:color w:val="000000"/>
          <w:sz w:val="24"/>
        </w:rPr>
        <w:t xml:space="preserve">G6Pase, </w:t>
      </w:r>
      <w:r w:rsidR="007437C5">
        <w:rPr>
          <w:rFonts w:ascii="Times New Roman" w:hAnsi="Times New Roman"/>
          <w:sz w:val="24"/>
        </w:rPr>
        <w:t>glucose-6-phosphatase</w:t>
      </w:r>
      <w:r w:rsidR="007437C5">
        <w:rPr>
          <w:rFonts w:ascii="Times New Roman" w:hAnsi="Times New Roman" w:hint="eastAsia"/>
          <w:sz w:val="24"/>
        </w:rPr>
        <w:t xml:space="preserve">; PEPCK, </w:t>
      </w:r>
      <w:proofErr w:type="spellStart"/>
      <w:r w:rsidR="007437C5">
        <w:rPr>
          <w:rFonts w:ascii="Times New Roman" w:hAnsi="Times New Roman"/>
          <w:sz w:val="24"/>
        </w:rPr>
        <w:t>phosphoenolpyruvate</w:t>
      </w:r>
      <w:proofErr w:type="spellEnd"/>
      <w:r w:rsidR="007437C5">
        <w:rPr>
          <w:rFonts w:ascii="Times New Roman" w:hAnsi="Times New Roman"/>
          <w:sz w:val="24"/>
        </w:rPr>
        <w:t xml:space="preserve"> </w:t>
      </w:r>
      <w:proofErr w:type="spellStart"/>
      <w:r w:rsidR="007437C5">
        <w:rPr>
          <w:rFonts w:ascii="Times New Roman" w:hAnsi="Times New Roman"/>
          <w:sz w:val="24"/>
        </w:rPr>
        <w:t>carboxykinase</w:t>
      </w:r>
      <w:proofErr w:type="spellEnd"/>
      <w:r w:rsidR="007437C5">
        <w:rPr>
          <w:rFonts w:ascii="Times New Roman" w:hAnsi="Times New Roman" w:hint="eastAsia"/>
          <w:sz w:val="24"/>
        </w:rPr>
        <w:t>;</w:t>
      </w:r>
      <w:r w:rsidR="007437C5" w:rsidRPr="003002B0">
        <w:rPr>
          <w:rFonts w:ascii="Times New Roman" w:hAnsi="Times New Roman"/>
          <w:sz w:val="24"/>
        </w:rPr>
        <w:t xml:space="preserve"> </w:t>
      </w:r>
      <w:r w:rsidRPr="003002B0">
        <w:rPr>
          <w:rFonts w:ascii="Times New Roman" w:hAnsi="Times New Roman"/>
          <w:sz w:val="24"/>
        </w:rPr>
        <w:t xml:space="preserve">TNF-α, </w:t>
      </w:r>
      <w:r w:rsidRPr="003002B0">
        <w:rPr>
          <w:rFonts w:ascii="Times New Roman" w:eastAsia="Arial Unicode MS" w:hAnsi="Times New Roman"/>
          <w:color w:val="000000" w:themeColor="text1"/>
          <w:kern w:val="0"/>
          <w:sz w:val="24"/>
        </w:rPr>
        <w:t>tumor necrosis factor</w:t>
      </w:r>
      <w:r w:rsidRPr="003002B0">
        <w:rPr>
          <w:rFonts w:ascii="Times New Roman" w:hAnsi="Times New Roman"/>
          <w:sz w:val="24"/>
        </w:rPr>
        <w:t xml:space="preserve">-α; </w:t>
      </w:r>
      <w:r w:rsidRPr="003002B0">
        <w:rPr>
          <w:rFonts w:ascii="Times New Roman" w:hAnsi="Times New Roman"/>
          <w:color w:val="000000"/>
          <w:sz w:val="24"/>
        </w:rPr>
        <w:t>PAI-1, plasminogen activator inhibitor-1;</w:t>
      </w:r>
      <w:r w:rsidRPr="003002B0">
        <w:rPr>
          <w:rFonts w:ascii="Times New Roman" w:hAnsi="Times New Roman"/>
          <w:sz w:val="24"/>
        </w:rPr>
        <w:t xml:space="preserve"> </w:t>
      </w:r>
      <w:r w:rsidR="00C90528" w:rsidRPr="003002B0">
        <w:rPr>
          <w:rFonts w:ascii="Times New Roman" w:hAnsi="Times New Roman"/>
          <w:color w:val="000000"/>
          <w:sz w:val="24"/>
        </w:rPr>
        <w:t>MCP-1</w:t>
      </w:r>
      <w:r w:rsidR="00D054AA" w:rsidRPr="003002B0">
        <w:rPr>
          <w:rFonts w:ascii="Times New Roman" w:hAnsi="Times New Roman"/>
          <w:color w:val="000000"/>
          <w:sz w:val="24"/>
        </w:rPr>
        <w:t>,</w:t>
      </w:r>
      <w:r w:rsidR="00C90528" w:rsidRPr="003002B0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 monocyte </w:t>
      </w:r>
      <w:proofErr w:type="spellStart"/>
      <w:r w:rsidR="00C90528" w:rsidRPr="003002B0">
        <w:rPr>
          <w:rFonts w:ascii="Times New Roman" w:eastAsia="Arial Unicode MS" w:hAnsi="Times New Roman"/>
          <w:color w:val="000000" w:themeColor="text1"/>
          <w:kern w:val="0"/>
          <w:sz w:val="24"/>
        </w:rPr>
        <w:t>chemoattractant</w:t>
      </w:r>
      <w:proofErr w:type="spellEnd"/>
      <w:r w:rsidR="00C90528" w:rsidRPr="003002B0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 protein-1</w:t>
      </w:r>
      <w:r w:rsidR="00D054AA" w:rsidRPr="003002B0">
        <w:rPr>
          <w:rFonts w:ascii="Times New Roman" w:hAnsi="Times New Roman"/>
          <w:color w:val="000000"/>
          <w:sz w:val="24"/>
        </w:rPr>
        <w:t xml:space="preserve">; </w:t>
      </w:r>
      <w:r w:rsidRPr="003002B0">
        <w:rPr>
          <w:rFonts w:ascii="Times New Roman" w:hAnsi="Times New Roman"/>
          <w:color w:val="000000"/>
          <w:sz w:val="24"/>
        </w:rPr>
        <w:t>IGF</w:t>
      </w:r>
      <w:r w:rsidR="00B3445A">
        <w:rPr>
          <w:rFonts w:ascii="Times New Roman" w:hAnsi="Times New Roman" w:hint="eastAsia"/>
          <w:color w:val="000000"/>
          <w:sz w:val="24"/>
        </w:rPr>
        <w:t>-</w:t>
      </w:r>
      <w:r w:rsidRPr="003002B0">
        <w:rPr>
          <w:rFonts w:ascii="Times New Roman" w:hAnsi="Times New Roman"/>
          <w:color w:val="000000"/>
          <w:sz w:val="24"/>
        </w:rPr>
        <w:t xml:space="preserve">2, insulin </w:t>
      </w:r>
      <w:r w:rsidRPr="003002B0">
        <w:rPr>
          <w:rFonts w:ascii="Times New Roman" w:hAnsi="Times New Roman"/>
          <w:sz w:val="24"/>
        </w:rPr>
        <w:t>like growth factor</w:t>
      </w:r>
      <w:r w:rsidR="00B3445A">
        <w:rPr>
          <w:rFonts w:ascii="Times New Roman" w:hAnsi="Times New Roman" w:hint="eastAsia"/>
          <w:sz w:val="24"/>
        </w:rPr>
        <w:t>-</w:t>
      </w:r>
      <w:r w:rsidRPr="003002B0">
        <w:rPr>
          <w:rFonts w:ascii="Times New Roman" w:hAnsi="Times New Roman"/>
          <w:sz w:val="24"/>
        </w:rPr>
        <w:t>2; GFAP, glial fibrillary acidic protein.</w:t>
      </w:r>
    </w:p>
    <w:sectPr w:rsidR="00D054AA" w:rsidRPr="003002B0" w:rsidSect="007C79F9">
      <w:pgSz w:w="11906" w:h="16838"/>
      <w:pgMar w:top="1985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ABD" w:rsidRDefault="00102ABD" w:rsidP="002E6016">
      <w:r>
        <w:separator/>
      </w:r>
    </w:p>
  </w:endnote>
  <w:endnote w:type="continuationSeparator" w:id="0">
    <w:p w:rsidR="00102ABD" w:rsidRDefault="00102ABD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ABD" w:rsidRDefault="00102ABD" w:rsidP="002E6016">
      <w:r>
        <w:separator/>
      </w:r>
    </w:p>
  </w:footnote>
  <w:footnote w:type="continuationSeparator" w:id="0">
    <w:p w:rsidR="00102ABD" w:rsidRDefault="00102ABD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747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75A9C"/>
    <w:rsid w:val="000B7DF3"/>
    <w:rsid w:val="000F5275"/>
    <w:rsid w:val="00102ABD"/>
    <w:rsid w:val="0016166D"/>
    <w:rsid w:val="001B001B"/>
    <w:rsid w:val="001B079D"/>
    <w:rsid w:val="001F3428"/>
    <w:rsid w:val="001F5A3D"/>
    <w:rsid w:val="00214016"/>
    <w:rsid w:val="00223886"/>
    <w:rsid w:val="00283163"/>
    <w:rsid w:val="002A600F"/>
    <w:rsid w:val="002A6CD3"/>
    <w:rsid w:val="002D0DC2"/>
    <w:rsid w:val="002E0445"/>
    <w:rsid w:val="002E6016"/>
    <w:rsid w:val="003002B0"/>
    <w:rsid w:val="00355531"/>
    <w:rsid w:val="003932FD"/>
    <w:rsid w:val="0039592D"/>
    <w:rsid w:val="003A2888"/>
    <w:rsid w:val="003B1AD0"/>
    <w:rsid w:val="003F201B"/>
    <w:rsid w:val="003F6464"/>
    <w:rsid w:val="0042084D"/>
    <w:rsid w:val="00457ABD"/>
    <w:rsid w:val="00481498"/>
    <w:rsid w:val="00491155"/>
    <w:rsid w:val="00564D44"/>
    <w:rsid w:val="00565C43"/>
    <w:rsid w:val="00585016"/>
    <w:rsid w:val="005E2ACE"/>
    <w:rsid w:val="00601E38"/>
    <w:rsid w:val="00604A38"/>
    <w:rsid w:val="006D1F09"/>
    <w:rsid w:val="006F305B"/>
    <w:rsid w:val="0071253E"/>
    <w:rsid w:val="007404E8"/>
    <w:rsid w:val="007437C5"/>
    <w:rsid w:val="00782C54"/>
    <w:rsid w:val="007C638B"/>
    <w:rsid w:val="007C79F9"/>
    <w:rsid w:val="007D5472"/>
    <w:rsid w:val="007E4B5A"/>
    <w:rsid w:val="00833AFD"/>
    <w:rsid w:val="00880FB4"/>
    <w:rsid w:val="00891672"/>
    <w:rsid w:val="008B03FD"/>
    <w:rsid w:val="008E712A"/>
    <w:rsid w:val="009169B0"/>
    <w:rsid w:val="00924A5D"/>
    <w:rsid w:val="00930B26"/>
    <w:rsid w:val="0094202D"/>
    <w:rsid w:val="00996AC4"/>
    <w:rsid w:val="009E40B2"/>
    <w:rsid w:val="00A06DF3"/>
    <w:rsid w:val="00A75D6D"/>
    <w:rsid w:val="00AD6128"/>
    <w:rsid w:val="00B279B3"/>
    <w:rsid w:val="00B3445A"/>
    <w:rsid w:val="00B87300"/>
    <w:rsid w:val="00BC6A55"/>
    <w:rsid w:val="00BD2629"/>
    <w:rsid w:val="00BE7496"/>
    <w:rsid w:val="00C2597C"/>
    <w:rsid w:val="00C43266"/>
    <w:rsid w:val="00C44388"/>
    <w:rsid w:val="00C90528"/>
    <w:rsid w:val="00C9530F"/>
    <w:rsid w:val="00D054AA"/>
    <w:rsid w:val="00D059A2"/>
    <w:rsid w:val="00D4466D"/>
    <w:rsid w:val="00D668C3"/>
    <w:rsid w:val="00DA26D6"/>
    <w:rsid w:val="00DB3AA7"/>
    <w:rsid w:val="00DC142A"/>
    <w:rsid w:val="00E03BB5"/>
    <w:rsid w:val="00E340A8"/>
    <w:rsid w:val="00ED275D"/>
    <w:rsid w:val="00EE2668"/>
    <w:rsid w:val="00F13AC2"/>
    <w:rsid w:val="00F62823"/>
    <w:rsid w:val="00F77B5C"/>
    <w:rsid w:val="00F855C8"/>
    <w:rsid w:val="00FD1F8E"/>
    <w:rsid w:val="00FE1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  <w:style w:type="paragraph" w:styleId="ab">
    <w:name w:val="Revision"/>
    <w:hidden/>
    <w:uiPriority w:val="99"/>
    <w:semiHidden/>
    <w:rsid w:val="002A600F"/>
    <w:rPr>
      <w:kern w:val="2"/>
      <w:sz w:val="21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2A6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A600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3</cp:revision>
  <dcterms:created xsi:type="dcterms:W3CDTF">2020-01-24T00:16:00Z</dcterms:created>
  <dcterms:modified xsi:type="dcterms:W3CDTF">2020-01-24T01:09:00Z</dcterms:modified>
</cp:coreProperties>
</file>